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70C" w:rsidRDefault="00BD69B4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 primers for RT-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671"/>
        <w:gridCol w:w="8183"/>
      </w:tblGrid>
      <w:tr w:rsidR="00C2270C">
        <w:trPr>
          <w:trHeight w:val="336"/>
        </w:trPr>
        <w:tc>
          <w:tcPr>
            <w:tcW w:w="8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1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2270C">
        <w:trPr>
          <w:trHeight w:val="324"/>
        </w:trPr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CTGCCCTGGAGGAGAGCTG-3'</w:t>
            </w:r>
          </w:p>
        </w:tc>
      </w:tr>
      <w:tr w:rsidR="00C2270C">
        <w:trPr>
          <w:trHeight w:val="312"/>
        </w:trPr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0C" w:rsidRDefault="00C2270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CCCTGGCTGTGCACATAA-3'</w:t>
            </w:r>
          </w:p>
        </w:tc>
      </w:tr>
      <w:tr w:rsidR="00C2270C">
        <w:trPr>
          <w:trHeight w:val="312"/>
        </w:trPr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CGGCTTCCCAATAACAGTA-3'</w:t>
            </w:r>
          </w:p>
        </w:tc>
      </w:tr>
      <w:tr w:rsidR="00C2270C">
        <w:trPr>
          <w:trHeight w:val="312"/>
        </w:trPr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0C" w:rsidRDefault="00C2270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TTTGACACCGAGAATTTGC-3'</w:t>
            </w:r>
          </w:p>
        </w:tc>
      </w:tr>
      <w:tr w:rsidR="00C2270C">
        <w:trPr>
          <w:trHeight w:val="312"/>
        </w:trPr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S2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ATTTCGGCCTCTGCACTG-3'</w:t>
            </w:r>
          </w:p>
        </w:tc>
      </w:tr>
      <w:tr w:rsidR="00C2270C">
        <w:trPr>
          <w:trHeight w:val="312"/>
        </w:trPr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0C" w:rsidRDefault="00C2270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AGGGTCTTCAGCCTGTCCC-3'</w:t>
            </w:r>
          </w:p>
        </w:tc>
      </w:tr>
      <w:tr w:rsidR="00C2270C">
        <w:trPr>
          <w:trHeight w:val="312"/>
        </w:trPr>
        <w:tc>
          <w:tcPr>
            <w:tcW w:w="84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CTGTGCCCATCTACGAGG-3'</w:t>
            </w:r>
          </w:p>
        </w:tc>
      </w:tr>
      <w:tr w:rsidR="00C2270C">
        <w:trPr>
          <w:trHeight w:val="324"/>
        </w:trPr>
        <w:tc>
          <w:tcPr>
            <w:tcW w:w="84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2270C" w:rsidRDefault="00C2270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270C" w:rsidRDefault="00BD69B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AATGTCACGCACGATTTCC-3'</w:t>
            </w:r>
          </w:p>
        </w:tc>
      </w:tr>
    </w:tbl>
    <w:p w:rsidR="00C2270C" w:rsidRDefault="00C2270C"/>
    <w:sectPr w:rsidR="00C2270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C234A9"/>
    <w:rsid w:val="00453462"/>
    <w:rsid w:val="005A1B70"/>
    <w:rsid w:val="006E4DB4"/>
    <w:rsid w:val="00703590"/>
    <w:rsid w:val="00996C2A"/>
    <w:rsid w:val="00BD69B4"/>
    <w:rsid w:val="00BF4898"/>
    <w:rsid w:val="00C2270C"/>
    <w:rsid w:val="00C234A9"/>
    <w:rsid w:val="00E465A5"/>
    <w:rsid w:val="00EE1799"/>
    <w:rsid w:val="00EF06B7"/>
    <w:rsid w:val="79B9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>ylmfeng.com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郁珲</dc:creator>
  <cp:lastModifiedBy>Windows 用户</cp:lastModifiedBy>
  <cp:revision>2</cp:revision>
  <dcterms:created xsi:type="dcterms:W3CDTF">2023-08-03T07:01:00Z</dcterms:created>
  <dcterms:modified xsi:type="dcterms:W3CDTF">2023-08-0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8BB2D088104C05B1B0287937CD6141_12</vt:lpwstr>
  </property>
</Properties>
</file>